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56F76" w14:textId="38A5B6F1" w:rsidR="009C391E" w:rsidRPr="00BA2A71" w:rsidRDefault="00F140BA" w:rsidP="005E29A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6883"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1D17F3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14:paraId="7D8324A3" w14:textId="74B5E11D" w:rsidR="00CE622D" w:rsidRDefault="000349A4" w:rsidP="005E29A5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7B6881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53pt;height:659.25pt">
            <v:imagedata r:id="rId5" o:title="figure s1"/>
          </v:shape>
        </w:pict>
      </w:r>
    </w:p>
    <w:p w14:paraId="3ADB4CF7" w14:textId="516A34E7" w:rsidR="00CE622D" w:rsidRDefault="00CE622D" w:rsidP="005E29A5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732410FF" w14:textId="65A1F3E6" w:rsidR="009C391E" w:rsidRPr="000349A4" w:rsidRDefault="000349A4" w:rsidP="000349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pict w14:anchorId="5054B9F8">
          <v:shape id="_x0000_i1030" type="#_x0000_t75" style="width:453pt;height:252pt">
            <v:imagedata r:id="rId6" o:title="alternative primers 2"/>
          </v:shape>
        </w:pict>
      </w:r>
      <w:r w:rsidR="009C391E" w:rsidRPr="00C01FA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. S1. </w:t>
      </w:r>
      <w:r w:rsidR="009C391E" w:rsidRPr="00CE622D">
        <w:rPr>
          <w:rFonts w:ascii="Times New Roman" w:hAnsi="Times New Roman" w:cs="Times New Roman"/>
          <w:sz w:val="20"/>
          <w:szCs w:val="20"/>
          <w:lang w:val="en-US"/>
        </w:rPr>
        <w:t xml:space="preserve">Sequence alignments at the priming </w:t>
      </w:r>
      <w:r w:rsidR="00F16884" w:rsidRPr="00CE622D">
        <w:rPr>
          <w:rFonts w:ascii="Times New Roman" w:hAnsi="Times New Roman" w:cs="Times New Roman"/>
          <w:sz w:val="20"/>
          <w:szCs w:val="20"/>
          <w:lang w:val="en-US"/>
        </w:rPr>
        <w:t>sites</w:t>
      </w:r>
      <w:r w:rsidR="009C391E" w:rsidRPr="00CE622D">
        <w:rPr>
          <w:rFonts w:ascii="Times New Roman" w:hAnsi="Times New Roman" w:cs="Times New Roman"/>
          <w:sz w:val="20"/>
          <w:szCs w:val="20"/>
          <w:lang w:val="en-US"/>
        </w:rPr>
        <w:t xml:space="preserve"> for alternative primers.</w:t>
      </w:r>
      <w:r w:rsidR="00F16884" w:rsidRPr="00CE622D">
        <w:rPr>
          <w:rFonts w:ascii="Times New Roman" w:hAnsi="Times New Roman" w:cs="Times New Roman"/>
          <w:sz w:val="20"/>
          <w:szCs w:val="20"/>
          <w:lang w:val="en-US"/>
        </w:rPr>
        <w:t xml:space="preserve"> From the alignments, we show that our newly designed primer pair, mt-SSU-581-5’and mt-SSU-1345-3’, cannot reliably prime to the</w:t>
      </w:r>
      <w:r w:rsidR="00CE622D" w:rsidRPr="00CE62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E622D" w:rsidRPr="00CE622D">
        <w:rPr>
          <w:rFonts w:ascii="Times New Roman" w:hAnsi="Times New Roman" w:cs="Times New Roman"/>
          <w:i/>
          <w:sz w:val="20"/>
          <w:szCs w:val="20"/>
          <w:lang w:val="en-US"/>
        </w:rPr>
        <w:t>Usnea</w:t>
      </w:r>
      <w:r w:rsidR="00F16884" w:rsidRPr="00CE62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F16884" w:rsidRPr="00CE622D">
        <w:rPr>
          <w:rFonts w:ascii="Times New Roman" w:hAnsi="Times New Roman" w:cs="Times New Roman"/>
          <w:sz w:val="20"/>
          <w:szCs w:val="20"/>
          <w:lang w:val="en-US"/>
        </w:rPr>
        <w:t>mycobiont</w:t>
      </w:r>
      <w:proofErr w:type="spellEnd"/>
      <w:r w:rsidR="00F16884" w:rsidRPr="00CE622D">
        <w:rPr>
          <w:rFonts w:ascii="Times New Roman" w:hAnsi="Times New Roman" w:cs="Times New Roman"/>
          <w:sz w:val="20"/>
          <w:szCs w:val="20"/>
          <w:lang w:val="en-US"/>
        </w:rPr>
        <w:t xml:space="preserve"> sequences, especially at the 3’end, and we </w:t>
      </w:r>
      <w:r w:rsidR="00C01FAF" w:rsidRPr="00CE622D">
        <w:rPr>
          <w:rFonts w:ascii="Times New Roman" w:hAnsi="Times New Roman" w:cs="Times New Roman"/>
          <w:sz w:val="20"/>
          <w:szCs w:val="20"/>
          <w:lang w:val="en-US"/>
        </w:rPr>
        <w:t>have to</w:t>
      </w:r>
      <w:r w:rsidR="00F16884" w:rsidRPr="00CE622D">
        <w:rPr>
          <w:rFonts w:ascii="Times New Roman" w:hAnsi="Times New Roman" w:cs="Times New Roman"/>
          <w:sz w:val="20"/>
          <w:szCs w:val="20"/>
          <w:lang w:val="en-US"/>
        </w:rPr>
        <w:t xml:space="preserve"> design alternatives primers to cope with PCR amplification.</w:t>
      </w:r>
      <w:r w:rsidR="00BF3D80">
        <w:rPr>
          <w:rFonts w:ascii="Times New Roman" w:hAnsi="Times New Roman" w:cs="Times New Roman"/>
          <w:sz w:val="20"/>
          <w:szCs w:val="20"/>
          <w:lang w:val="en-US"/>
        </w:rPr>
        <w:t xml:space="preserve"> Supplementary File 3 should be consulted while selecting the reverse primers.</w:t>
      </w:r>
    </w:p>
    <w:p w14:paraId="19EC571B" w14:textId="42F15684" w:rsidR="00186AAF" w:rsidRDefault="00BA2A71" w:rsidP="00186AAF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10F0123" w14:textId="77777777" w:rsidR="002745E6" w:rsidRDefault="00336092" w:rsidP="00AD78D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pict w14:anchorId="31985BE6">
          <v:shape id="_x0000_i1026" type="#_x0000_t75" style="width:453pt;height:351pt">
            <v:imagedata r:id="rId7" o:title="other published primers"/>
          </v:shape>
        </w:pict>
      </w:r>
    </w:p>
    <w:p w14:paraId="6B310543" w14:textId="4E388254" w:rsidR="002745E6" w:rsidRDefault="002745E6" w:rsidP="00186AAF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45E6">
        <w:rPr>
          <w:rFonts w:ascii="Times New Roman" w:hAnsi="Times New Roman" w:cs="Times New Roman"/>
          <w:b/>
          <w:sz w:val="20"/>
          <w:szCs w:val="20"/>
          <w:lang w:val="en-US"/>
        </w:rPr>
        <w:t>Fig. S2.</w:t>
      </w:r>
      <w:r w:rsidRPr="002745E6">
        <w:rPr>
          <w:rFonts w:ascii="Times New Roman" w:hAnsi="Times New Roman" w:cs="Times New Roman"/>
          <w:sz w:val="20"/>
          <w:szCs w:val="20"/>
          <w:lang w:val="en-US"/>
        </w:rPr>
        <w:t xml:space="preserve"> Other published </w:t>
      </w:r>
      <w:proofErr w:type="spellStart"/>
      <w:r w:rsidRPr="002745E6">
        <w:rPr>
          <w:rFonts w:ascii="Times New Roman" w:hAnsi="Times New Roman" w:cs="Times New Roman"/>
          <w:sz w:val="20"/>
          <w:szCs w:val="20"/>
          <w:lang w:val="en-US"/>
        </w:rPr>
        <w:t>mtSSU</w:t>
      </w:r>
      <w:proofErr w:type="spellEnd"/>
      <w:r w:rsidRPr="002745E6">
        <w:rPr>
          <w:rFonts w:ascii="Times New Roman" w:hAnsi="Times New Roman" w:cs="Times New Roman"/>
          <w:sz w:val="20"/>
          <w:szCs w:val="20"/>
          <w:lang w:val="en-US"/>
        </w:rPr>
        <w:t xml:space="preserve"> primers and their alignments at primer binding sites.</w:t>
      </w:r>
    </w:p>
    <w:p w14:paraId="599393CB" w14:textId="0D99BD4C" w:rsidR="00EB6121" w:rsidRDefault="00EB6121" w:rsidP="00186AAF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85F549D" w14:textId="77777777" w:rsidR="002745E6" w:rsidRDefault="00336092" w:rsidP="00186AAF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pict w14:anchorId="5277EC3D">
          <v:shape id="_x0000_i1027" type="#_x0000_t75" style="width:453.75pt;height:234.75pt">
            <v:imagedata r:id="rId8" o:title="Screenshot 2023-02-19 182127"/>
          </v:shape>
        </w:pict>
      </w:r>
    </w:p>
    <w:p w14:paraId="683F7ED7" w14:textId="433ECD06" w:rsidR="00186AAF" w:rsidRPr="002745E6" w:rsidRDefault="002745E6" w:rsidP="00186AAF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45E6">
        <w:rPr>
          <w:rFonts w:ascii="Times New Roman" w:hAnsi="Times New Roman" w:cs="Times New Roman"/>
          <w:b/>
          <w:sz w:val="20"/>
          <w:szCs w:val="20"/>
          <w:lang w:val="en-US"/>
        </w:rPr>
        <w:t>Fig. S3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anodrop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results of the DNA extract from one </w:t>
      </w:r>
      <w:proofErr w:type="spellStart"/>
      <w:r w:rsidRPr="002745E6">
        <w:rPr>
          <w:rFonts w:ascii="Times New Roman" w:hAnsi="Times New Roman" w:cs="Times New Roman"/>
          <w:i/>
          <w:sz w:val="20"/>
          <w:szCs w:val="20"/>
          <w:lang w:val="en-US"/>
        </w:rPr>
        <w:t>Melaneli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specimen which failed in obtaining PCR products. The low value of 260/230 = 1.79 indicates presen</w:t>
      </w:r>
      <w:r w:rsidR="00336092">
        <w:rPr>
          <w:rFonts w:ascii="Times New Roman" w:hAnsi="Times New Roman" w:cs="Times New Roman"/>
          <w:sz w:val="20"/>
          <w:szCs w:val="20"/>
          <w:lang w:val="en-US"/>
        </w:rPr>
        <w:t>ce of contaminants which absor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t 230 nm.</w:t>
      </w:r>
      <w:r w:rsidR="00EB6121">
        <w:rPr>
          <w:rFonts w:ascii="Times New Roman" w:hAnsi="Times New Roman" w:cs="Times New Roman"/>
          <w:sz w:val="20"/>
          <w:szCs w:val="20"/>
          <w:lang w:val="en-US"/>
        </w:rPr>
        <w:t xml:space="preserve"> The value of 260/230 should be around 2.0 to 2.2 to be </w:t>
      </w:r>
      <w:r w:rsidR="00C04BD0">
        <w:rPr>
          <w:rFonts w:ascii="Times New Roman" w:hAnsi="Times New Roman" w:cs="Times New Roman" w:hint="eastAsia"/>
          <w:sz w:val="20"/>
          <w:szCs w:val="20"/>
          <w:lang w:val="en-US"/>
        </w:rPr>
        <w:t>regarded</w:t>
      </w:r>
      <w:r w:rsidR="00C04BD0">
        <w:rPr>
          <w:rFonts w:ascii="Times New Roman" w:hAnsi="Times New Roman" w:cs="Times New Roman"/>
          <w:sz w:val="20"/>
          <w:szCs w:val="20"/>
          <w:lang w:val="en-US"/>
        </w:rPr>
        <w:t xml:space="preserve"> as</w:t>
      </w:r>
      <w:r w:rsidR="00EB612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04BD0"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="00EB6121">
        <w:rPr>
          <w:rFonts w:ascii="Times New Roman" w:hAnsi="Times New Roman" w:cs="Times New Roman"/>
          <w:sz w:val="20"/>
          <w:szCs w:val="20"/>
          <w:lang w:val="en-US"/>
        </w:rPr>
        <w:t>pure</w:t>
      </w:r>
      <w:r w:rsidR="00C04BD0">
        <w:rPr>
          <w:rFonts w:ascii="Times New Roman" w:hAnsi="Times New Roman" w:cs="Times New Roman"/>
          <w:sz w:val="20"/>
          <w:szCs w:val="20"/>
          <w:lang w:val="en-US"/>
        </w:rPr>
        <w:t>”</w:t>
      </w:r>
      <w:r w:rsidR="00EB6121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  <w:r w:rsidR="00186AAF" w:rsidRPr="002745E6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51C906D" w14:textId="29BF56BE" w:rsidR="0072786A" w:rsidRDefault="00BA2A71" w:rsidP="005E29A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0"/>
          <w:szCs w:val="20"/>
          <w:lang w:val="en-US"/>
        </w:rPr>
      </w:pPr>
      <w:r w:rsidRPr="00BA2A71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1.</w:t>
      </w:r>
      <w:r w:rsidRPr="00BA2A71">
        <w:rPr>
          <w:rFonts w:ascii="Times New Roman" w:hAnsi="Times New Roman" w:cs="Times New Roman"/>
          <w:sz w:val="20"/>
          <w:szCs w:val="20"/>
          <w:lang w:val="en-US"/>
        </w:rPr>
        <w:t xml:space="preserve"> Number of </w:t>
      </w:r>
      <w:r w:rsidRPr="00BA2A71">
        <w:rPr>
          <w:rFonts w:ascii="Times New Roman" w:hAnsi="Times New Roman" w:cs="Times New Roman"/>
          <w:i/>
          <w:sz w:val="20"/>
          <w:szCs w:val="20"/>
          <w:lang w:val="en-US"/>
        </w:rPr>
        <w:t xml:space="preserve">in </w:t>
      </w:r>
      <w:proofErr w:type="spellStart"/>
      <w:r w:rsidRPr="00BA2A71">
        <w:rPr>
          <w:rFonts w:ascii="Times New Roman" w:hAnsi="Times New Roman" w:cs="Times New Roman"/>
          <w:i/>
          <w:sz w:val="20"/>
          <w:szCs w:val="20"/>
          <w:lang w:val="en-US"/>
        </w:rPr>
        <w:t>silico</w:t>
      </w:r>
      <w:proofErr w:type="spellEnd"/>
      <w:r w:rsidRPr="00BA2A71">
        <w:rPr>
          <w:rFonts w:ascii="Times New Roman" w:hAnsi="Times New Roman" w:cs="Times New Roman"/>
          <w:sz w:val="20"/>
          <w:szCs w:val="20"/>
          <w:lang w:val="en-US"/>
        </w:rPr>
        <w:t xml:space="preserve"> PCR amplicons in each fungal family using the primer pair mrSSU1&amp;mrSSU3R.</w:t>
      </w:r>
    </w:p>
    <w:tbl>
      <w:tblPr>
        <w:tblW w:w="9747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120"/>
        <w:gridCol w:w="2300"/>
        <w:gridCol w:w="940"/>
        <w:gridCol w:w="1867"/>
        <w:gridCol w:w="1400"/>
      </w:tblGrid>
      <w:tr w:rsidR="00AD78D3" w:rsidRPr="00C04BD0" w14:paraId="714023B1" w14:textId="77777777" w:rsidTr="00AD78D3">
        <w:trPr>
          <w:trHeight w:val="300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56E7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9B75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B28B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6393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D984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7200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</w:tr>
      <w:tr w:rsidR="00AD78D3" w:rsidRPr="00C04BD0" w14:paraId="52C691F0" w14:textId="77777777" w:rsidTr="00AD78D3">
        <w:trPr>
          <w:trHeight w:val="300"/>
        </w:trPr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3842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triaceae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18AA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FFAF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ciaceae</w:t>
            </w:r>
          </w:p>
        </w:tc>
        <w:tc>
          <w:tcPr>
            <w:tcW w:w="9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B2D1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D863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atocystidaceae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2D59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77F4D80A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6D97F87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ergill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21A2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F12F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menochaet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6DCA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E24B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ren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6BB3BE0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727CB90D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710E568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hocom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7E4E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40AB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tusari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9ACA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19D6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trich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BE31A82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750DB315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5D42108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phid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0CBF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B0E4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ocystid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C277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2C71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cocarpi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20DC364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17420682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99C3214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iocordycipit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F012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D555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culari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DBD8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CFA0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iothyri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43B052A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575D8E77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B007294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iostomat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914D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0248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porth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2654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1165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ynesporasc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BC24854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731257C2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B2F3DCD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dycipit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C1C2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F29D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xyl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4148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559A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phonectri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454C4E4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0F64AEBD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1BDB446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anor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B295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A6BE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ettnerul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8BBC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746E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thior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98D5E3B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748400BF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4905012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cre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79FC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A246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ospor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1638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446D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panopeziz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18DA86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7D2601BB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71D96D4" w14:textId="77777777" w:rsidR="00AD78D3" w:rsidRPr="000349A4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034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Parmeli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E4D0" w14:textId="77777777" w:rsidR="00AD78D3" w:rsidRPr="000349A4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034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33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AFF7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uillemini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7D9C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8C35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omoni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B22B27B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50E24F14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61D5640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or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9DB5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F509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ric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0A4C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F001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phidi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21453DF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098E53B6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5008D88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oschist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5706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58FE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et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03FB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89D4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potrichiell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AB55518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530582FB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42E265D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ni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8EEE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35CC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mi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BE2E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DA34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rophor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211E186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58B4DAEA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57EC4F5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vicipit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A274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FF81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spori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B6A7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06C0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hodisc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FBC4AC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302EA673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D3F3A72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merell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EF6B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CB10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mat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13EF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799D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longi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44041F2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0D4F0015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8B452D6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siph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930B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C26C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ymell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7045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C20A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mmat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6DAB3C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2DBDD217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AC2CC98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ophyll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A815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DE55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adophil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3F43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EC1E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croascaceae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BD321A0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1E6C8C63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6318376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phalot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2E2C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FB78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henotheli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E7E2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B946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llisiaceae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7AF62C1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37BFE7F9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552789F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ryosphaeri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509E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839B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nari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B2B7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F569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oblastiaceae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733C2AB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0E7270EF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8330ABB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smi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8884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0EF6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lyctid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D97F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A6CA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rchellaceae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DA2826D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4D138FEE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7633280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erotini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42C0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88F4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ute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E43C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CBB5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ocalici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E5BA69C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61E85B18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2856E9D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mell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25A5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1604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hrin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7797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910E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phromataceae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9F89E93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5034281D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9FBA4ED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DF95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158B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holomat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5B1A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B39C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tul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915463B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7CB7E471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BF3C2D6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odermat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97EF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7FF8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2642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91A9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iophor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8DD883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1AB384A0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5C3AE80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bari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2A42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03F0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leribasidi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DF7D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74F5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eosphaeri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C4BDD5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28FD57E1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3F3A558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bili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1C26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CF52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oti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5DBE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43E1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ynthi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53AB9F9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32119367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A212516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ilicari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8860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7402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tosphaeri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6637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1EA0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or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374C761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34959277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750B4FA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ospor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BD81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B9CE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pegraphaceae 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F9AB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C2E6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enul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488F116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3973C52C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9209EEB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dari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8659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CA2B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olith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922F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089C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nemat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1634C52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149990ED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9600B97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osphaerell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7B31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F0C0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euroti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C971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F022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cotheci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2781A66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614A160C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2598DB7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tiger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9979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7153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zopogon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6A19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1F1F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ocladi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37F9A2A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2B6A2BE7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23CAD90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ci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5A09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D454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cell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51D0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7459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zopor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2FA67BB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0286DD13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32314E3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ctosphaerell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0562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4DED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ophor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6851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E8DB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rai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16DF618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68B022A0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ADBDA07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ospor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F3E5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6F3F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eocaul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B764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3DFD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rocad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F2AD167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205E6EDC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82D3588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alin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8158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C5C3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etheli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BDE7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2EB2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ctid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22E2C18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008C13D5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1CFB51A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ul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95B6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5D35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rucari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77EC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5F04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ill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7E04D4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31D904A5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8E18B8D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hosporon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6A68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D004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ospor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FC70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21B6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lebol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2E838D4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5F4F2397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D93E96F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oni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29B4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CB42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rosphaeriell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A042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D26D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blidi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0928042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68390AB4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A1539DC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ellomycet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9D3E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11CA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iculari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4A0C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9C21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homeri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34C7BE0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4DF30FBE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F5C7C6C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nitaceae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1DB1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DCDB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etinellaceae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70F5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5812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ariacea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2179670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D78D3" w:rsidRPr="00C04BD0" w14:paraId="769C71EE" w14:textId="77777777" w:rsidTr="00AD78D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0AFC9B0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nectriaceae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1A5C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28D2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darzewiaceae</w:t>
            </w:r>
          </w:p>
        </w:tc>
        <w:tc>
          <w:tcPr>
            <w:tcW w:w="9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C6CC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5707" w14:textId="77777777" w:rsidR="00AD78D3" w:rsidRPr="00C04BD0" w:rsidRDefault="00AD78D3" w:rsidP="00AD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15575FD" w14:textId="77777777" w:rsidR="00AD78D3" w:rsidRPr="00C04BD0" w:rsidRDefault="00AD78D3" w:rsidP="00AD7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C6F8744" w14:textId="77777777" w:rsidR="00BA2A71" w:rsidRPr="00BA2A71" w:rsidRDefault="00BA2A71" w:rsidP="005E29A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A2A71" w:rsidRPr="00BA2A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0BA"/>
    <w:rsid w:val="000349A4"/>
    <w:rsid w:val="00053D76"/>
    <w:rsid w:val="000601F8"/>
    <w:rsid w:val="00085C20"/>
    <w:rsid w:val="000D2730"/>
    <w:rsid w:val="0010013F"/>
    <w:rsid w:val="001175E8"/>
    <w:rsid w:val="00186AAF"/>
    <w:rsid w:val="001A5804"/>
    <w:rsid w:val="001D17F3"/>
    <w:rsid w:val="001F45D3"/>
    <w:rsid w:val="00257200"/>
    <w:rsid w:val="002745E6"/>
    <w:rsid w:val="00291937"/>
    <w:rsid w:val="002E4E37"/>
    <w:rsid w:val="002F26D8"/>
    <w:rsid w:val="00303051"/>
    <w:rsid w:val="003208B6"/>
    <w:rsid w:val="00324631"/>
    <w:rsid w:val="003308A3"/>
    <w:rsid w:val="00336092"/>
    <w:rsid w:val="00372763"/>
    <w:rsid w:val="0037364F"/>
    <w:rsid w:val="003D41B6"/>
    <w:rsid w:val="00405161"/>
    <w:rsid w:val="00412D41"/>
    <w:rsid w:val="00483960"/>
    <w:rsid w:val="00527492"/>
    <w:rsid w:val="00553AD0"/>
    <w:rsid w:val="00585275"/>
    <w:rsid w:val="005E2435"/>
    <w:rsid w:val="005E29A5"/>
    <w:rsid w:val="00671F62"/>
    <w:rsid w:val="00692417"/>
    <w:rsid w:val="006C4D7D"/>
    <w:rsid w:val="006F4E03"/>
    <w:rsid w:val="00720CCD"/>
    <w:rsid w:val="0072786A"/>
    <w:rsid w:val="00752A47"/>
    <w:rsid w:val="007835D7"/>
    <w:rsid w:val="007D3BF6"/>
    <w:rsid w:val="00835014"/>
    <w:rsid w:val="00837DE7"/>
    <w:rsid w:val="0084549C"/>
    <w:rsid w:val="00845C40"/>
    <w:rsid w:val="008639BE"/>
    <w:rsid w:val="00875E7A"/>
    <w:rsid w:val="0092668D"/>
    <w:rsid w:val="009960DC"/>
    <w:rsid w:val="009C391E"/>
    <w:rsid w:val="00AD78D3"/>
    <w:rsid w:val="00AE4D73"/>
    <w:rsid w:val="00B06EC7"/>
    <w:rsid w:val="00B67C3F"/>
    <w:rsid w:val="00BA2A71"/>
    <w:rsid w:val="00BD6883"/>
    <w:rsid w:val="00BF3D80"/>
    <w:rsid w:val="00C01FAF"/>
    <w:rsid w:val="00C04BD0"/>
    <w:rsid w:val="00C56FEA"/>
    <w:rsid w:val="00C97587"/>
    <w:rsid w:val="00CE622D"/>
    <w:rsid w:val="00D006D1"/>
    <w:rsid w:val="00D13AB3"/>
    <w:rsid w:val="00D35E13"/>
    <w:rsid w:val="00D45BEE"/>
    <w:rsid w:val="00DA7B37"/>
    <w:rsid w:val="00DC617D"/>
    <w:rsid w:val="00DD6840"/>
    <w:rsid w:val="00DE03B0"/>
    <w:rsid w:val="00EB6121"/>
    <w:rsid w:val="00EC74D0"/>
    <w:rsid w:val="00EE50E5"/>
    <w:rsid w:val="00EE6F15"/>
    <w:rsid w:val="00F12ADD"/>
    <w:rsid w:val="00F140BA"/>
    <w:rsid w:val="00F16884"/>
    <w:rsid w:val="00F16BD4"/>
    <w:rsid w:val="00F322AA"/>
    <w:rsid w:val="00FE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1FAC9"/>
  <w15:chartTrackingRefBased/>
  <w15:docId w15:val="{56A86F3E-B669-4395-8BAE-1D7A74B57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s-I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7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75E8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75E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5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5E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35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D68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83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0C465A-6F24-4EEF-AB60-CBBDBFCA8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4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nian xu</dc:creator>
  <cp:keywords/>
  <dc:description/>
  <cp:lastModifiedBy>maonian xu</cp:lastModifiedBy>
  <cp:revision>20</cp:revision>
  <dcterms:created xsi:type="dcterms:W3CDTF">2023-01-03T18:43:00Z</dcterms:created>
  <dcterms:modified xsi:type="dcterms:W3CDTF">2023-02-22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biochemical-systematics-and-ecology</vt:lpwstr>
  </property>
  <property fmtid="{D5CDD505-2E9C-101B-9397-08002B2CF9AE}" pid="9" name="Mendeley Recent Style Name 3_1">
    <vt:lpwstr>Biochemical Systematics and Ecology</vt:lpwstr>
  </property>
  <property fmtid="{D5CDD505-2E9C-101B-9397-08002B2CF9AE}" pid="10" name="Mendeley Recent Style Id 4_1">
    <vt:lpwstr>http://www.zotero.org/styles/journal-of-agricultural-and-food-chemistry</vt:lpwstr>
  </property>
  <property fmtid="{D5CDD505-2E9C-101B-9397-08002B2CF9AE}" pid="11" name="Mendeley Recent Style Name 4_1">
    <vt:lpwstr>Journal of Agricultural and Food Chemistry</vt:lpwstr>
  </property>
  <property fmtid="{D5CDD505-2E9C-101B-9397-08002B2CF9AE}" pid="12" name="Mendeley Recent Style Id 5_1">
    <vt:lpwstr>http://www.zotero.org/styles/molecules</vt:lpwstr>
  </property>
  <property fmtid="{D5CDD505-2E9C-101B-9397-08002B2CF9AE}" pid="13" name="Mendeley Recent Style Name 5_1">
    <vt:lpwstr>Molecules</vt:lpwstr>
  </property>
  <property fmtid="{D5CDD505-2E9C-101B-9397-08002B2CF9AE}" pid="14" name="Mendeley Recent Style Id 6_1">
    <vt:lpwstr>http://www.zotero.org/styles/mycokeys</vt:lpwstr>
  </property>
  <property fmtid="{D5CDD505-2E9C-101B-9397-08002B2CF9AE}" pid="15" name="Mendeley Recent Style Name 6_1">
    <vt:lpwstr>MycoKeys</vt:lpwstr>
  </property>
  <property fmtid="{D5CDD505-2E9C-101B-9397-08002B2CF9AE}" pid="16" name="Mendeley Recent Style Id 7_1">
    <vt:lpwstr>http://www.zotero.org/styles/new-phytologist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8_1">
    <vt:lpwstr>http://www.zotero.org/styles/phytochemistry</vt:lpwstr>
  </property>
  <property fmtid="{D5CDD505-2E9C-101B-9397-08002B2CF9AE}" pid="19" name="Mendeley Recent Style Name 8_1">
    <vt:lpwstr>Phytochemistr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mycokey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b87435d-995e-381c-a919-40b54464010c</vt:lpwstr>
  </property>
</Properties>
</file>